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0FF" w:rsidRDefault="000400FF" w:rsidP="000400FF">
      <w:pPr>
        <w:spacing w:line="360" w:lineRule="auto"/>
        <w:jc w:val="both"/>
      </w:pPr>
      <w:r w:rsidRPr="008C7D8C">
        <w:t>Ap</w:t>
      </w:r>
      <w:r>
        <w:t>pendix 2</w:t>
      </w:r>
      <w:r w:rsidRPr="008C7D8C">
        <w:t xml:space="preserve">: </w:t>
      </w:r>
      <w:r>
        <w:t>Details on the criteria used in the medical vignettes</w:t>
      </w:r>
    </w:p>
    <w:p w:rsidR="000400FF" w:rsidRDefault="000400FF" w:rsidP="000400FF">
      <w:pPr>
        <w:spacing w:line="360" w:lineRule="auto"/>
        <w:jc w:val="both"/>
      </w:pPr>
    </w:p>
    <w:p w:rsidR="000400FF" w:rsidRPr="008C7D8C" w:rsidRDefault="000400FF" w:rsidP="000400FF">
      <w:pPr>
        <w:spacing w:line="360" w:lineRule="auto"/>
        <w:jc w:val="both"/>
      </w:pPr>
      <w:r w:rsidRPr="008C7D8C">
        <w:t xml:space="preserve">For prenatal care, nineteen criteria were identified based on international guidelines for routine pregnancies </w:t>
      </w:r>
      <w:r w:rsidRPr="00263DBE">
        <w:fldChar w:fldCharType="begin" w:fldLock="1"/>
      </w:r>
      <w:r w:rsidRPr="008C7D8C">
        <w:instrText>ADDIN CSL_CITATION {"citationItems":[{"id":"ITEM-1","itemData":{"author":[{"dropping-particle":"","family":"Villar","given":"J","non-dropping-particle":"","parse-names":false,"suffix":""},{"dropping-particle":"","family":"Bergsjo","given":"P","non-dropping-particle":"","parse-names":false,"suffix":""}],"container-title":"Acta Obstetricia et Gynecologica Scandinavica","id":"ITEM-1","issued":{"date-parts":[["1997"]]},"title":"Scientific basis for the content of routine antenatal care I. Philosophy, recent studies, and power to eliminate or alleviate adverse maternal outcomes","type":"article-journal","volume":"76"},"uris":["http://www.mendeley.com/documents/?uuid=b5fe117e-e891-4989-9686-1050b8b3a9d5"]}],"mendeley":{"formattedCitation":"(Villar &amp; Bergsjo, 1997)","plainTextFormattedCitation":"(Villar &amp; Bergsjo, 1997)","previouslyFormattedCitation":"(Villar &amp; Bergsjo, 1997)"},"properties":{"noteIndex":0},"schema":"https://github.com/citation-style-language/schema/raw/master/csl-citation.json"}</w:instrText>
      </w:r>
      <w:r w:rsidRPr="00263DBE">
        <w:fldChar w:fldCharType="separate"/>
      </w:r>
      <w:r w:rsidRPr="008C7D8C">
        <w:rPr>
          <w:noProof/>
        </w:rPr>
        <w:t>(Villar &amp; Bergsjo, 1997)</w:t>
      </w:r>
      <w:r w:rsidRPr="00263DBE">
        <w:fldChar w:fldCharType="end"/>
      </w:r>
      <w:r w:rsidRPr="008C7D8C">
        <w:t xml:space="preserve">. For the adult presenting with cough and fever, eleven criteria corresponding with guidelines for the integrated management of adult illness for environments of high tuberculosis prevalence were selected </w:t>
      </w:r>
      <w:r w:rsidRPr="00263DBE">
        <w:fldChar w:fldCharType="begin" w:fldLock="1"/>
      </w:r>
      <w:r w:rsidRPr="008C7D8C">
        <w:instrText>ADDIN CSL_CITATION {"citationItems":[{"id":"ITEM-1","itemData":{"author":[{"dropping-particle":"","family":"World Health Organization","given":"","non-dropping-particle":"","parse-names":false,"suffix":""}],"id":"ITEM-1","issued":{"date-parts":[["2004"]]},"language":"ar","publisher":"World Health Organization","publisher-place":"Geneva PP - Geneva","title":"Integrated management of adolescent and adult illness : interim guidelines for first-level facility health workers","type":"report"},"uris":["http://www.mendeley.com/documents/?uuid=66f68066-b36e-4d64-b13e-08fc6f175b30"]}],"mendeley":{"formattedCitation":"(World Health Organization, 2004)","plainTextFormattedCitation":"(World Health Organization, 2004)","previouslyFormattedCitation":"(World Health Organization, 2004)"},"properties":{"noteIndex":0},"schema":"https://github.com/citation-style-language/schema/raw/master/csl-citation.json"}</w:instrText>
      </w:r>
      <w:r w:rsidRPr="00263DBE">
        <w:fldChar w:fldCharType="separate"/>
      </w:r>
      <w:r w:rsidRPr="008C7D8C">
        <w:rPr>
          <w:noProof/>
        </w:rPr>
        <w:t>(World Health Organization, 2004)</w:t>
      </w:r>
      <w:r w:rsidRPr="00263DBE">
        <w:fldChar w:fldCharType="end"/>
      </w:r>
      <w:r w:rsidRPr="008C7D8C">
        <w:t xml:space="preserve">. For the scenario of a child with diarrhea and vomiting, the twelve criteria were coded against guidelines for the integrated management of childhood illnesses </w:t>
      </w:r>
      <w:r w:rsidRPr="00263DBE">
        <w:fldChar w:fldCharType="begin" w:fldLock="1"/>
      </w:r>
      <w:r w:rsidRPr="008C7D8C">
        <w:instrText>ADDIN CSL_CITATION {"citationItems":[{"id":"ITEM-1","itemData":{"author":[{"dropping-particle":"","family":"World Health Organization","given":"","non-dropping-particle":"","parse-names":false,"suffix":""}],"container-title":"Integrated Management of Childhood Illness: IMCI Adaption Guide Version 5","id":"ITEM-1","issue":"June","issued":{"date-parts":[["2002"]]},"title":"Section C: Technical Basis for Adapting Clinical Guidelines, Feeding Recommendations, and Local Terms,”","type":"chapter"},"uris":["http://www.mendeley.com/documents/?uuid=21e8db73-fa38-4631-81b1-44646878c5b3"]}],"mendeley":{"formattedCitation":"(World Health Organization, 2002)","plainTextFormattedCitation":"(World Health Organization, 2002)","previouslyFormattedCitation":"(World Health Organization, 2002)"},"properties":{"noteIndex":0},"schema":"https://github.com/citation-style-language/schema/raw/master/csl-citation.json"}</w:instrText>
      </w:r>
      <w:r w:rsidRPr="00263DBE">
        <w:fldChar w:fldCharType="separate"/>
      </w:r>
      <w:r w:rsidRPr="008C7D8C">
        <w:rPr>
          <w:noProof/>
        </w:rPr>
        <w:t>(World Health Organization, 2002)</w:t>
      </w:r>
      <w:r w:rsidRPr="00263DBE">
        <w:fldChar w:fldCharType="end"/>
      </w:r>
      <w:r w:rsidRPr="008C7D8C">
        <w:t>. For the scenario of an adult with diabetes, the IFLS indicated the criteria to include but did not mention the guideline used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093"/>
        <w:gridCol w:w="1843"/>
        <w:gridCol w:w="2126"/>
        <w:gridCol w:w="3144"/>
      </w:tblGrid>
      <w:tr w:rsidR="000400FF" w:rsidRPr="008C7D8C" w:rsidTr="00D62604">
        <w:tc>
          <w:tcPr>
            <w:tcW w:w="2093" w:type="dxa"/>
          </w:tcPr>
          <w:p w:rsidR="000400FF" w:rsidRPr="008C7D8C" w:rsidRDefault="000400FF" w:rsidP="00D6260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7D8C">
              <w:rPr>
                <w:sz w:val="16"/>
                <w:szCs w:val="16"/>
              </w:rPr>
              <w:t xml:space="preserve">Prenatal case </w:t>
            </w:r>
          </w:p>
        </w:tc>
        <w:tc>
          <w:tcPr>
            <w:tcW w:w="1843" w:type="dxa"/>
          </w:tcPr>
          <w:p w:rsidR="000400FF" w:rsidRPr="008C7D8C" w:rsidRDefault="000400FF" w:rsidP="00D6260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7D8C">
              <w:rPr>
                <w:sz w:val="16"/>
                <w:szCs w:val="16"/>
              </w:rPr>
              <w:t xml:space="preserve">Adult curative care </w:t>
            </w:r>
          </w:p>
        </w:tc>
        <w:tc>
          <w:tcPr>
            <w:tcW w:w="2126" w:type="dxa"/>
          </w:tcPr>
          <w:p w:rsidR="000400FF" w:rsidRPr="008C7D8C" w:rsidRDefault="000400FF" w:rsidP="00D6260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7D8C">
              <w:rPr>
                <w:sz w:val="16"/>
                <w:szCs w:val="16"/>
              </w:rPr>
              <w:t xml:space="preserve">Child curative care </w:t>
            </w:r>
          </w:p>
        </w:tc>
        <w:tc>
          <w:tcPr>
            <w:tcW w:w="3144" w:type="dxa"/>
          </w:tcPr>
          <w:p w:rsidR="000400FF" w:rsidRPr="008C7D8C" w:rsidRDefault="000400FF" w:rsidP="00D6260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7D8C">
              <w:rPr>
                <w:sz w:val="16"/>
                <w:szCs w:val="16"/>
              </w:rPr>
              <w:t>Adult care with diabetes</w:t>
            </w:r>
          </w:p>
        </w:tc>
      </w:tr>
      <w:tr w:rsidR="000400FF" w:rsidRPr="008C7D8C" w:rsidTr="00D62604">
        <w:tc>
          <w:tcPr>
            <w:tcW w:w="2093" w:type="dxa"/>
          </w:tcPr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8C7D8C">
              <w:rPr>
                <w:rFonts w:cs="Times New Roman"/>
                <w:b/>
                <w:sz w:val="16"/>
                <w:szCs w:val="16"/>
              </w:rPr>
              <w:t>Evaluate hypertensive disorder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. Ask history of high blood pressure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2. Take blood pressure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3. Test urine protein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4. Ask about smoking habit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8C7D8C">
              <w:rPr>
                <w:rFonts w:cs="Times New Roman"/>
                <w:b/>
                <w:sz w:val="16"/>
                <w:szCs w:val="16"/>
              </w:rPr>
              <w:t>Take History and Physical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5. Ask about history of heart disease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6. Ask about history of diabete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7. Ask about family history of illnesse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8. Take height measurement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9. Weigh patient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0. Measure uterine height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1. Assess whether high-risk pregnancy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8C7D8C">
              <w:rPr>
                <w:rFonts w:cs="Times New Roman"/>
                <w:b/>
                <w:sz w:val="16"/>
                <w:szCs w:val="16"/>
              </w:rPr>
              <w:t>Perform diagnostics and prevention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2. Determine tetanu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gramStart"/>
            <w:r w:rsidRPr="008C7D8C">
              <w:rPr>
                <w:rFonts w:cs="Times New Roman"/>
                <w:sz w:val="16"/>
                <w:szCs w:val="16"/>
              </w:rPr>
              <w:t>immunization</w:t>
            </w:r>
            <w:proofErr w:type="gramEnd"/>
            <w:r w:rsidRPr="008C7D8C">
              <w:rPr>
                <w:rFonts w:cs="Times New Roman"/>
                <w:sz w:val="16"/>
                <w:szCs w:val="16"/>
              </w:rPr>
              <w:t xml:space="preserve"> statu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3. Test for sexually transmitted infection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4. Test hemoglobin level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5. Advise on nutrition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6. Give iron-folate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8C7D8C">
              <w:rPr>
                <w:rFonts w:cs="Times New Roman"/>
                <w:b/>
                <w:sz w:val="16"/>
                <w:szCs w:val="16"/>
              </w:rPr>
              <w:t>Establish care management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proofErr w:type="gramStart"/>
            <w:r w:rsidRPr="008C7D8C">
              <w:rPr>
                <w:rFonts w:cs="Times New Roman"/>
                <w:b/>
                <w:sz w:val="16"/>
                <w:szCs w:val="16"/>
              </w:rPr>
              <w:t>system</w:t>
            </w:r>
            <w:proofErr w:type="gramEnd"/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7. Date the pregnancy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8. Plan for delivery</w:t>
            </w:r>
          </w:p>
          <w:p w:rsidR="000400FF" w:rsidRPr="008C7D8C" w:rsidRDefault="000400FF" w:rsidP="00D6260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9. Plan for follow-up visits</w:t>
            </w:r>
          </w:p>
        </w:tc>
        <w:tc>
          <w:tcPr>
            <w:tcW w:w="1843" w:type="dxa"/>
          </w:tcPr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8C7D8C">
              <w:rPr>
                <w:rFonts w:cs="Times New Roman"/>
                <w:b/>
                <w:sz w:val="16"/>
                <w:szCs w:val="16"/>
              </w:rPr>
              <w:t>Take history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. Ask about duration of illnes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2. Ask about previou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gramStart"/>
            <w:r w:rsidRPr="008C7D8C">
              <w:rPr>
                <w:rFonts w:cs="Times New Roman"/>
                <w:sz w:val="16"/>
                <w:szCs w:val="16"/>
              </w:rPr>
              <w:t>respiratory</w:t>
            </w:r>
            <w:proofErr w:type="gramEnd"/>
            <w:r w:rsidRPr="008C7D8C">
              <w:rPr>
                <w:rFonts w:cs="Times New Roman"/>
                <w:sz w:val="16"/>
                <w:szCs w:val="16"/>
              </w:rPr>
              <w:t xml:space="preserve"> illnes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3. Ask about blood in cough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4. Ask about color of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gramStart"/>
            <w:r w:rsidRPr="008C7D8C">
              <w:rPr>
                <w:rFonts w:cs="Times New Roman"/>
                <w:sz w:val="16"/>
                <w:szCs w:val="16"/>
              </w:rPr>
              <w:t>sputum</w:t>
            </w:r>
            <w:proofErr w:type="gramEnd"/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5. Ask about chest pain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8C7D8C">
              <w:rPr>
                <w:rFonts w:cs="Times New Roman"/>
                <w:b/>
                <w:sz w:val="16"/>
                <w:szCs w:val="16"/>
              </w:rPr>
              <w:t>Conduct physical, sputum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6. Take temperature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7. Listen to respiration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8. Examine throat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9. Assess chest in drawing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0. Assess for cyanosis</w:t>
            </w:r>
          </w:p>
          <w:p w:rsidR="000400FF" w:rsidRPr="008C7D8C" w:rsidRDefault="000400FF" w:rsidP="00D62604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1. Test sputum</w:t>
            </w:r>
          </w:p>
        </w:tc>
        <w:tc>
          <w:tcPr>
            <w:tcW w:w="2126" w:type="dxa"/>
          </w:tcPr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8C7D8C">
              <w:rPr>
                <w:rFonts w:cs="Times New Roman"/>
                <w:b/>
                <w:sz w:val="16"/>
                <w:szCs w:val="16"/>
              </w:rPr>
              <w:t>Take history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. Ask about duration of illnes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2. Ask about frequency of illnes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3. Ask about appearance of stools/vomit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4. Ask about blood in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gramStart"/>
            <w:r w:rsidRPr="008C7D8C">
              <w:rPr>
                <w:rFonts w:cs="Times New Roman"/>
                <w:sz w:val="16"/>
                <w:szCs w:val="16"/>
              </w:rPr>
              <w:t>stools</w:t>
            </w:r>
            <w:proofErr w:type="gramEnd"/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5. Ask about fever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8C7D8C">
              <w:rPr>
                <w:rFonts w:cs="Times New Roman"/>
                <w:b/>
                <w:sz w:val="16"/>
                <w:szCs w:val="16"/>
              </w:rPr>
              <w:t>Conduct physical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6. Take temperature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7. Check for sunken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gramStart"/>
            <w:r w:rsidRPr="008C7D8C">
              <w:rPr>
                <w:rFonts w:cs="Times New Roman"/>
                <w:sz w:val="16"/>
                <w:szCs w:val="16"/>
              </w:rPr>
              <w:t>fontanelles</w:t>
            </w:r>
            <w:proofErr w:type="gramEnd"/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8. Check skin turgor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9. Take pulse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0. Check alertnes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8C7D8C">
              <w:rPr>
                <w:rFonts w:cs="Times New Roman"/>
                <w:b/>
                <w:sz w:val="16"/>
                <w:szCs w:val="16"/>
              </w:rPr>
              <w:t>Provide care and advice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1. Administer oral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proofErr w:type="gramStart"/>
            <w:r w:rsidRPr="008C7D8C">
              <w:rPr>
                <w:rFonts w:cs="Times New Roman"/>
                <w:sz w:val="16"/>
                <w:szCs w:val="16"/>
              </w:rPr>
              <w:t>rehydration</w:t>
            </w:r>
            <w:proofErr w:type="gramEnd"/>
            <w:r w:rsidRPr="008C7D8C">
              <w:rPr>
                <w:rFonts w:cs="Times New Roman"/>
                <w:sz w:val="16"/>
                <w:szCs w:val="16"/>
              </w:rPr>
              <w:t xml:space="preserve"> fluid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2. Recommend when to return if worse</w:t>
            </w:r>
          </w:p>
        </w:tc>
        <w:tc>
          <w:tcPr>
            <w:tcW w:w="3144" w:type="dxa"/>
          </w:tcPr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8C7D8C">
              <w:rPr>
                <w:rFonts w:cs="Times New Roman"/>
                <w:b/>
                <w:sz w:val="16"/>
                <w:szCs w:val="16"/>
              </w:rPr>
              <w:t>Questions about present condition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- Ask about duration of illnes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2-Ask about history of medication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3-Ask about frequency of urine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4- Ask about frequency of thirst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5- Ask about weigh los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6- Ask about sweating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7-Ask about anxiety and heart palpitation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8- Ask about abdominal fullness after meal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9-Ask about edema or weigh retention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0-Ask about current treatment for hypertension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1-Ask about tingling feeling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2- Ask about wound that stay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3- Ask about ulcer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14- Ask about family history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15- Ask about weary feeling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>16- Ask about blood sugar check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8C7D8C">
              <w:rPr>
                <w:rFonts w:cs="Times New Roman"/>
                <w:b/>
                <w:sz w:val="16"/>
                <w:szCs w:val="16"/>
              </w:rPr>
              <w:t>Take history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17-History of hypertension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18- History of high cholesterol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19-Co-existing or prior heart condition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20-Prior eye examination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21-Prior hospitalization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22-Prior diabetic coma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23-Prior renal failure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24-Does he </w:t>
            </w:r>
            <w:proofErr w:type="gramStart"/>
            <w:r w:rsidRPr="008C7D8C">
              <w:rPr>
                <w:rFonts w:cs="Times New Roman"/>
                <w:sz w:val="16"/>
                <w:szCs w:val="16"/>
              </w:rPr>
              <w:t>smoke</w:t>
            </w:r>
            <w:proofErr w:type="gramEnd"/>
            <w:r w:rsidRPr="008C7D8C">
              <w:rPr>
                <w:rFonts w:cs="Times New Roman"/>
                <w:sz w:val="16"/>
                <w:szCs w:val="16"/>
              </w:rPr>
              <w:t xml:space="preserve"> regularly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25- Number of packages/quantity of smoking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26-Alcohol use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27-Immunization history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28-Regular exercise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29-Questions about nutrition/eating habits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30-Is there any family member with this disease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8C7D8C">
              <w:rPr>
                <w:rFonts w:cs="Times New Roman"/>
                <w:b/>
                <w:sz w:val="16"/>
                <w:szCs w:val="16"/>
              </w:rPr>
              <w:t xml:space="preserve">Physical examination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31-Blood pressure in one arm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32-Blood pressure in both arms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33-Listen to chest/heart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34-Listen to abdomen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35-Examine the feet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36-Examine peripheral vascular system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lastRenderedPageBreak/>
              <w:t xml:space="preserve">37-Check for edema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38-Examine prostate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39-Pulse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40-Respiration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sz w:val="16"/>
                <w:szCs w:val="16"/>
              </w:rPr>
            </w:pPr>
            <w:r w:rsidRPr="008C7D8C">
              <w:rPr>
                <w:rFonts w:cs="Times New Roman"/>
                <w:b/>
                <w:sz w:val="16"/>
                <w:szCs w:val="16"/>
              </w:rPr>
              <w:t>Laboratory exams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41-Blood chemistry: creatinine, glucose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42-Sputum exam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CBC (Complete Blood Count)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43-Test for triglycerides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44-Liver function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45-HgbA1c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8C7D8C">
              <w:rPr>
                <w:rFonts w:cs="Times New Roman"/>
                <w:sz w:val="16"/>
                <w:szCs w:val="16"/>
              </w:rPr>
              <w:t xml:space="preserve">46-Hepatic enzymes? </w:t>
            </w:r>
          </w:p>
          <w:p w:rsidR="000400FF" w:rsidRPr="008C7D8C" w:rsidRDefault="000400FF" w:rsidP="00D62604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</w:tr>
    </w:tbl>
    <w:p w:rsidR="004B79B1" w:rsidRDefault="004B79B1">
      <w:bookmarkStart w:id="0" w:name="_GoBack"/>
      <w:bookmarkEnd w:id="0"/>
    </w:p>
    <w:sectPr w:rsidR="004B79B1" w:rsidSect="004265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0FF"/>
    <w:rsid w:val="000400FF"/>
    <w:rsid w:val="00426553"/>
    <w:rsid w:val="004B79B1"/>
    <w:rsid w:val="007D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9DA8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0F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D514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5142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0400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0F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D514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5142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0400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9</Words>
  <Characters>5551</Characters>
  <Application>Microsoft Macintosh Word</Application>
  <DocSecurity>0</DocSecurity>
  <Lines>46</Lines>
  <Paragraphs>13</Paragraphs>
  <ScaleCrop>false</ScaleCrop>
  <Company/>
  <LinksUpToDate>false</LinksUpToDate>
  <CharactersWithSpaces>6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Haemmerli</dc:creator>
  <cp:keywords/>
  <dc:description/>
  <cp:lastModifiedBy>Manon Haemmerli</cp:lastModifiedBy>
  <cp:revision>1</cp:revision>
  <dcterms:created xsi:type="dcterms:W3CDTF">2021-06-18T10:17:00Z</dcterms:created>
  <dcterms:modified xsi:type="dcterms:W3CDTF">2021-06-18T10:17:00Z</dcterms:modified>
</cp:coreProperties>
</file>